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FC9" w:rsidRPr="00924E69" w:rsidRDefault="00F70FC9" w:rsidP="00F70F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924E6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924E6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924E69">
        <w:rPr>
          <w:rFonts w:ascii="Times New Roman" w:hAnsi="Times New Roman" w:cs="Times New Roman"/>
          <w:sz w:val="24"/>
          <w:szCs w:val="24"/>
        </w:rPr>
        <w:t xml:space="preserve">Substrate dry matter content and chemical composition. </w:t>
      </w:r>
    </w:p>
    <w:tbl>
      <w:tblPr>
        <w:tblW w:w="5840" w:type="dxa"/>
        <w:jc w:val="center"/>
        <w:tblLook w:val="04A0" w:firstRow="1" w:lastRow="0" w:firstColumn="1" w:lastColumn="0" w:noHBand="0" w:noVBand="1"/>
      </w:tblPr>
      <w:tblGrid>
        <w:gridCol w:w="3369"/>
        <w:gridCol w:w="1096"/>
        <w:gridCol w:w="1540"/>
      </w:tblGrid>
      <w:tr w:rsidR="00F70FC9" w:rsidRPr="00924E69" w:rsidTr="00145A3F">
        <w:trPr>
          <w:trHeight w:val="615"/>
          <w:jc w:val="center"/>
        </w:trPr>
        <w:tc>
          <w:tcPr>
            <w:tcW w:w="33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1" w:name="OLE_LINK1"/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yegra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centrate</w:t>
            </w:r>
          </w:p>
        </w:tc>
      </w:tr>
      <w:tr w:rsidR="00F70FC9" w:rsidRPr="00924E69" w:rsidTr="00145A3F">
        <w:trPr>
          <w:trHeight w:val="315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y matter (DM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4</w:t>
            </w:r>
          </w:p>
        </w:tc>
      </w:tr>
      <w:tr w:rsidR="00F70FC9" w:rsidRPr="00924E69" w:rsidTr="00145A3F">
        <w:trPr>
          <w:trHeight w:val="30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tral detergent fibre (% in DM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5</w:t>
            </w:r>
          </w:p>
        </w:tc>
      </w:tr>
      <w:tr w:rsidR="00F70FC9" w:rsidRPr="00924E69" w:rsidTr="00145A3F">
        <w:trPr>
          <w:trHeight w:val="30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de protein (% in DM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7</w:t>
            </w:r>
          </w:p>
        </w:tc>
      </w:tr>
      <w:tr w:rsidR="00F70FC9" w:rsidRPr="00924E69" w:rsidTr="00145A3F">
        <w:trPr>
          <w:trHeight w:val="300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de fat (% in DM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</w:tr>
      <w:tr w:rsidR="00F70FC9" w:rsidRPr="00924E69" w:rsidTr="00145A3F">
        <w:trPr>
          <w:trHeight w:val="300"/>
          <w:jc w:val="center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h (% in DM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FC9" w:rsidRPr="00924E69" w:rsidRDefault="00F70FC9" w:rsidP="00145A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</w:tr>
      <w:bookmarkEnd w:id="1"/>
    </w:tbl>
    <w:p w:rsidR="007F404C" w:rsidRPr="00F70FC9" w:rsidRDefault="007F404C" w:rsidP="00F70F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F404C" w:rsidRPr="00F7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C87"/>
    <w:rsid w:val="007F404C"/>
    <w:rsid w:val="00DB4C87"/>
    <w:rsid w:val="00F7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E410"/>
  <w15:chartTrackingRefBased/>
  <w15:docId w15:val="{40DFFA9F-CABF-4F8F-B5DD-E337C8B2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FC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0E44169F-140C-45F2-ADB2-FABFA83DB0AB}"/>
</file>

<file path=customXml/itemProps2.xml><?xml version="1.0" encoding="utf-8"?>
<ds:datastoreItem xmlns:ds="http://schemas.openxmlformats.org/officeDocument/2006/customXml" ds:itemID="{392F8C61-BBC9-4D20-B082-24F571B45CEF}"/>
</file>

<file path=customXml/itemProps3.xml><?xml version="1.0" encoding="utf-8"?>
<ds:datastoreItem xmlns:ds="http://schemas.openxmlformats.org/officeDocument/2006/customXml" ds:itemID="{B3E577DF-AA39-436F-8F53-5AC7609F05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</dc:creator>
  <cp:keywords/>
  <dc:description/>
  <cp:lastModifiedBy>DH</cp:lastModifiedBy>
  <cp:revision>2</cp:revision>
  <dcterms:created xsi:type="dcterms:W3CDTF">2016-10-10T02:29:00Z</dcterms:created>
  <dcterms:modified xsi:type="dcterms:W3CDTF">2016-10-1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